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256" w:rsidRPr="009852F8" w:rsidRDefault="009B5256" w:rsidP="009B5256">
      <w:pPr>
        <w:spacing w:line="48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9852F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9852F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852F8">
        <w:rPr>
          <w:rFonts w:ascii="Times New Roman" w:hAnsi="Times New Roman" w:cs="Times New Roman"/>
          <w:sz w:val="24"/>
          <w:szCs w:val="24"/>
        </w:rPr>
        <w:t>. Relationship between AIF-1, clinicopathological features, IL-6, and VEGF in NSCLC</w:t>
      </w:r>
      <w:r w:rsidRPr="009852F8" w:rsidDel="0031302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5"/>
        <w:tblW w:w="50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1956"/>
        <w:gridCol w:w="1937"/>
        <w:gridCol w:w="1079"/>
        <w:gridCol w:w="1063"/>
      </w:tblGrid>
      <w:tr w:rsidR="009B5256" w:rsidRPr="009852F8" w:rsidTr="00017B4A">
        <w:tc>
          <w:tcPr>
            <w:tcW w:w="1382" w:type="pct"/>
            <w:tcBorders>
              <w:bottom w:val="single" w:sz="4" w:space="0" w:color="auto"/>
            </w:tcBorders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Clinicopathological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IF-1 high group (n = 30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IF-1 low group (n = 17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852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9852F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Lymph node</w:t>
            </w: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metastasis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.561</w:t>
            </w: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.033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0 (66.7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6 (94.1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0 (33.3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 (5.9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</w:rPr>
              <w:t>TNM</w:t>
            </w: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9B5256">
              <w:rPr>
                <w:rFonts w:ascii="Times New Roman" w:hAnsi="Times New Roman" w:cs="Times New Roman"/>
                <w:bCs/>
                <w:sz w:val="24"/>
                <w:szCs w:val="24"/>
              </w:rPr>
              <w:t>stage</w:t>
            </w:r>
          </w:p>
        </w:tc>
        <w:tc>
          <w:tcPr>
            <w:tcW w:w="1172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6.660</w:t>
            </w:r>
          </w:p>
        </w:tc>
        <w:tc>
          <w:tcPr>
            <w:tcW w:w="63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.036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B5256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1172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4 (46.7)</w:t>
            </w:r>
          </w:p>
        </w:tc>
        <w:tc>
          <w:tcPr>
            <w:tcW w:w="1160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4 (82.4)</w:t>
            </w:r>
          </w:p>
        </w:tc>
        <w:tc>
          <w:tcPr>
            <w:tcW w:w="64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B5256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</w:p>
        </w:tc>
        <w:tc>
          <w:tcPr>
            <w:tcW w:w="1172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7 (23.3)</w:t>
            </w:r>
          </w:p>
        </w:tc>
        <w:tc>
          <w:tcPr>
            <w:tcW w:w="1160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 (11.8)</w:t>
            </w:r>
          </w:p>
        </w:tc>
        <w:tc>
          <w:tcPr>
            <w:tcW w:w="64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B5256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</w:rPr>
              <w:t>III</w:t>
            </w:r>
          </w:p>
        </w:tc>
        <w:tc>
          <w:tcPr>
            <w:tcW w:w="1172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9 (30.0)</w:t>
            </w:r>
          </w:p>
        </w:tc>
        <w:tc>
          <w:tcPr>
            <w:tcW w:w="1160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B525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 (5.9)</w:t>
            </w:r>
          </w:p>
        </w:tc>
        <w:tc>
          <w:tcPr>
            <w:tcW w:w="64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B5256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Differentiation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075</w:t>
            </w: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.584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Well-differentiated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 (26.7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7 (41.2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Moderately</w:t>
            </w: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differentiated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6 (53.3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7 (41.2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Poorly differentiate</w:t>
            </w: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d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6 (2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 (17.6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3"/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Tissue type</w:t>
            </w:r>
            <w:bookmarkEnd w:id="0"/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311</w:t>
            </w: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.252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Adenocarcinoma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8 (6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3 (76.5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OLE_LINK4"/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Squamous cell carcinoma</w:t>
            </w:r>
            <w:bookmarkEnd w:id="1"/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2 (4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 (23.5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Ki67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.296</w:t>
            </w: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.004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 (6.7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 (47.1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8 (93.3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9 (52.9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p53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882</w:t>
            </w: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.170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5 (5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2 (70.6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5 (5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 (29.4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IL-6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4.846</w:t>
            </w: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&lt;0.001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 (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2 (70.6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0 (10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 (29.4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VEGF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8.332</w:t>
            </w: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&lt;0.001</w:t>
            </w: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−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 (1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2 (70.6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B5256" w:rsidRPr="009852F8" w:rsidTr="00017B4A">
        <w:tc>
          <w:tcPr>
            <w:tcW w:w="1382" w:type="pct"/>
          </w:tcPr>
          <w:p w:rsidR="009B5256" w:rsidRPr="009852F8" w:rsidRDefault="009B5256" w:rsidP="00017B4A">
            <w:pPr>
              <w:spacing w:line="480" w:lineRule="auto"/>
              <w:ind w:firstLineChars="100" w:firstLine="240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1172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7 (90.0)</w:t>
            </w:r>
          </w:p>
        </w:tc>
        <w:tc>
          <w:tcPr>
            <w:tcW w:w="1160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9852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 (29.4)</w:t>
            </w:r>
          </w:p>
        </w:tc>
        <w:tc>
          <w:tcPr>
            <w:tcW w:w="64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6" w:type="pct"/>
          </w:tcPr>
          <w:p w:rsidR="009B5256" w:rsidRPr="009852F8" w:rsidRDefault="009B5256" w:rsidP="00017B4A">
            <w:pPr>
              <w:spacing w:line="480" w:lineRule="auto"/>
              <w:contextualSpacing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DB328F" w:rsidRPr="009B5256" w:rsidRDefault="002F12E3" w:rsidP="009B5256">
      <w:pPr>
        <w:spacing w:line="24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sectPr w:rsidR="00DB328F" w:rsidRPr="009B5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12E3" w:rsidRDefault="002F12E3" w:rsidP="009B5256">
      <w:pPr>
        <w:spacing w:line="240" w:lineRule="auto"/>
      </w:pPr>
      <w:r>
        <w:separator/>
      </w:r>
    </w:p>
  </w:endnote>
  <w:endnote w:type="continuationSeparator" w:id="0">
    <w:p w:rsidR="002F12E3" w:rsidRDefault="002F12E3" w:rsidP="009B5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12E3" w:rsidRDefault="002F12E3" w:rsidP="009B5256">
      <w:pPr>
        <w:spacing w:line="240" w:lineRule="auto"/>
      </w:pPr>
      <w:r>
        <w:separator/>
      </w:r>
    </w:p>
  </w:footnote>
  <w:footnote w:type="continuationSeparator" w:id="0">
    <w:p w:rsidR="002F12E3" w:rsidRDefault="002F12E3" w:rsidP="009B52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C8A"/>
    <w:rsid w:val="00117261"/>
    <w:rsid w:val="002F12E3"/>
    <w:rsid w:val="005E7990"/>
    <w:rsid w:val="00885C8A"/>
    <w:rsid w:val="009B5256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3FE991-AE87-4B65-BF34-9BB5CDD50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25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52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B52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5256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B5256"/>
    <w:rPr>
      <w:sz w:val="18"/>
      <w:szCs w:val="18"/>
    </w:rPr>
  </w:style>
  <w:style w:type="table" w:styleId="a5">
    <w:name w:val="Table Grid"/>
    <w:basedOn w:val="a1"/>
    <w:uiPriority w:val="39"/>
    <w:qFormat/>
    <w:rsid w:val="009B525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ssent">
    <w:name w:val="transsent"/>
    <w:basedOn w:val="a0"/>
    <w:qFormat/>
    <w:rsid w:val="009B5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2</cp:revision>
  <dcterms:created xsi:type="dcterms:W3CDTF">2022-12-06T01:29:00Z</dcterms:created>
  <dcterms:modified xsi:type="dcterms:W3CDTF">2022-12-06T01:29:00Z</dcterms:modified>
</cp:coreProperties>
</file>